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ADE42" w14:textId="77777777" w:rsidR="002E62E4" w:rsidRPr="004A2090" w:rsidRDefault="002E62E4" w:rsidP="002E62E4">
      <w:pPr>
        <w:rPr>
          <w:color w:val="000000" w:themeColor="text1"/>
          <w:szCs w:val="24"/>
          <w:lang w:eastAsia="zh-CN"/>
        </w:rPr>
      </w:pPr>
    </w:p>
    <w:p w14:paraId="15739884" w14:textId="29DF3F7B" w:rsidR="00D9172E" w:rsidRDefault="00D9172E" w:rsidP="0075689E">
      <w:pPr>
        <w:pStyle w:val="af"/>
        <w:jc w:val="center"/>
      </w:pPr>
      <w:bookmarkStart w:id="0" w:name="_Ref536484441"/>
      <w:bookmarkStart w:id="1" w:name="_Ref536484409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194F15">
        <w:t>1</w:t>
      </w:r>
      <w:r>
        <w:fldChar w:fldCharType="end"/>
      </w:r>
      <w:bookmarkEnd w:id="0"/>
      <w:r>
        <w:t xml:space="preserve">. </w:t>
      </w:r>
      <w:r w:rsidRPr="004A2090">
        <w:rPr>
          <w:color w:val="000000" w:themeColor="text1"/>
        </w:rPr>
        <w:t>Estimated parameters of the multi-class logistic regression model</w:t>
      </w:r>
      <w:bookmarkEnd w:id="1"/>
    </w:p>
    <w:tbl>
      <w:tblPr>
        <w:tblW w:w="12050" w:type="dxa"/>
        <w:tblInd w:w="-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9"/>
        <w:gridCol w:w="2409"/>
        <w:gridCol w:w="993"/>
        <w:gridCol w:w="1134"/>
        <w:gridCol w:w="1134"/>
        <w:gridCol w:w="850"/>
        <w:gridCol w:w="1559"/>
        <w:gridCol w:w="1276"/>
        <w:gridCol w:w="1276"/>
      </w:tblGrid>
      <w:tr w:rsidR="001D6586" w:rsidRPr="004A2090" w14:paraId="3B7FB8A2" w14:textId="77777777" w:rsidTr="008C4F7C">
        <w:trPr>
          <w:cantSplit/>
          <w:trHeight w:val="305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D6605F8" w14:textId="40CE0DD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Driving behavior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a</w:t>
            </w:r>
            <w:r>
              <w:rPr>
                <w:rFonts w:eastAsia="MingLiU"/>
                <w:color w:val="000000" w:themeColor="text1"/>
                <w:szCs w:val="24"/>
                <w:lang w:eastAsia="zh-CN"/>
              </w:rPr>
              <w:t xml:space="preserve">          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1E1FB6F" w14:textId="7167F048" w:rsidR="001D6586" w:rsidRPr="008C4F7C" w:rsidRDefault="001D6586" w:rsidP="008C4F7C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8C4F7C">
              <w:rPr>
                <w:rFonts w:eastAsia="MingLiU"/>
                <w:color w:val="000000" w:themeColor="text1"/>
                <w:szCs w:val="24"/>
                <w:lang w:eastAsia="zh-CN"/>
              </w:rPr>
              <w:t>Paramete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5777956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i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i/>
                <w:color w:val="000000" w:themeColor="text1"/>
                <w:szCs w:val="24"/>
                <w:lang w:eastAsia="zh-CN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76B1EE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shd w:val="clear" w:color="auto" w:fill="FFFFFF"/>
                <w:lang w:eastAsia="zh-CN"/>
              </w:rPr>
              <w:t>Standard Devi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B94E190" w14:textId="0C422AB9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Wald</w:t>
            </w:r>
            <w:r w:rsidRPr="004A2090">
              <w:rPr>
                <w:rFonts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99E0C96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等线"/>
                <w:i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i/>
                <w:color w:val="000000" w:themeColor="text1"/>
                <w:szCs w:val="24"/>
                <w:lang w:eastAsia="zh-CN"/>
              </w:rPr>
              <w:t>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F557D9C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Exp(</w:t>
            </w:r>
            <w:r w:rsidRPr="004A2090">
              <w:rPr>
                <w:rFonts w:eastAsia="MingLiU"/>
                <w:i/>
                <w:color w:val="000000" w:themeColor="text1"/>
                <w:szCs w:val="24"/>
                <w:lang w:eastAsia="zh-CN"/>
              </w:rPr>
              <w:t>B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DC0761A" w14:textId="2C1F05C1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95% confidence interval</w:t>
            </w:r>
            <w:r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 xml:space="preserve"> for </w:t>
            </w: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Exp(</w:t>
            </w:r>
            <w:r w:rsidRPr="004A2090">
              <w:rPr>
                <w:rFonts w:eastAsia="等线"/>
                <w:i/>
                <w:color w:val="000000" w:themeColor="text1"/>
                <w:kern w:val="2"/>
                <w:szCs w:val="24"/>
                <w:lang w:eastAsia="zh-CN"/>
              </w:rPr>
              <w:t>B</w:t>
            </w: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 xml:space="preserve">)  </w:t>
            </w:r>
          </w:p>
        </w:tc>
      </w:tr>
      <w:tr w:rsidR="001D6586" w:rsidRPr="004A2090" w14:paraId="1B1702D9" w14:textId="77777777" w:rsidTr="008C4F7C">
        <w:trPr>
          <w:cantSplit/>
          <w:trHeight w:val="305"/>
        </w:trPr>
        <w:tc>
          <w:tcPr>
            <w:tcW w:w="14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452274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DAFBFD" w14:textId="4D61AD60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01EA48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85B008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BF27FB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6D9270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97ACC1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CB2853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kern w:val="2"/>
                <w:szCs w:val="24"/>
                <w:lang w:eastAsia="zh-CN"/>
              </w:rPr>
              <w:t>Lower limi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D6EB8B" w14:textId="77777777" w:rsidR="001D6586" w:rsidRPr="004A2090" w:rsidRDefault="001D6586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kern w:val="2"/>
                <w:szCs w:val="24"/>
                <w:lang w:eastAsia="zh-CN"/>
              </w:rPr>
              <w:t>Upper limit</w:t>
            </w:r>
          </w:p>
        </w:tc>
      </w:tr>
      <w:tr w:rsidR="002E62E4" w:rsidRPr="004A2090" w14:paraId="4FBBB840" w14:textId="77777777" w:rsidTr="004E39FA">
        <w:trPr>
          <w:cantSplit/>
          <w:trHeight w:val="305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5000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Negativ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E9AB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1D1E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32.6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E044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5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DEB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61.9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E200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F3E3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30BD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9151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2E62E4" w:rsidRPr="004A2090" w14:paraId="57C4EDFC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84A5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9A6D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1F32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9D45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4F2A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8.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44E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9757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5.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D03E3" w14:textId="77777777" w:rsidR="002E62E4" w:rsidRPr="004A2090" w:rsidRDefault="002E62E4" w:rsidP="004E39FA">
            <w:pPr>
              <w:widowControl w:val="0"/>
              <w:tabs>
                <w:tab w:val="center" w:pos="940"/>
                <w:tab w:val="right" w:pos="1821"/>
              </w:tabs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7.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B269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2.362</w:t>
            </w:r>
          </w:p>
        </w:tc>
      </w:tr>
      <w:tr w:rsidR="002E62E4" w:rsidRPr="004A2090" w14:paraId="3DDBE12D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AC90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F857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C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ED66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260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6856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8965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D2E5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8E28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7441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94</w:t>
            </w:r>
          </w:p>
        </w:tc>
      </w:tr>
      <w:tr w:rsidR="002E62E4" w:rsidRPr="004A2090" w14:paraId="074B1AC2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A5C6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6D7B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l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D951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C790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AEE4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297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468C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3D2F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1043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566</w:t>
            </w:r>
          </w:p>
        </w:tc>
      </w:tr>
      <w:tr w:rsidR="002E62E4" w:rsidRPr="004A2090" w14:paraId="27FD2B13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E2C1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31B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444B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D735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E3C9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7A6C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5068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C07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C510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2E62E4" w:rsidRPr="004A2090" w14:paraId="67FA56AC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A2DD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DD5A5" w14:textId="0F9145C8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pprehension(</w:t>
            </w:r>
            <w:r w:rsidR="00540BF3">
              <w:rPr>
                <w:rFonts w:eastAsia="MingLiU"/>
                <w:color w:val="000000" w:themeColor="text1"/>
                <w:szCs w:val="24"/>
                <w:lang w:eastAsia="zh-CN"/>
              </w:rPr>
              <w:t>O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9DF6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D333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1831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79.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DF9B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1D9D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8.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DF5D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6.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C83D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2.294</w:t>
            </w:r>
          </w:p>
        </w:tc>
      </w:tr>
      <w:tr w:rsidR="002E62E4" w:rsidRPr="004A2090" w14:paraId="1F90DB8E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BEB9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9B0EF" w14:textId="31696D6B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ule-consciousness(</w:t>
            </w:r>
            <w:r w:rsidR="00E45F5E">
              <w:rPr>
                <w:rFonts w:eastAsia="MingLiU"/>
                <w:color w:val="000000" w:themeColor="text1"/>
                <w:szCs w:val="24"/>
                <w:lang w:eastAsia="zh-CN"/>
              </w:rPr>
              <w:t>G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599B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5DF1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D1DC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63.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BFE4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709C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8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E767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6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EAB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1.618</w:t>
            </w:r>
          </w:p>
        </w:tc>
      </w:tr>
      <w:tr w:rsidR="002E62E4" w:rsidRPr="004A2090" w14:paraId="3748FB8A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A55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AAA69" w14:textId="5FDCCBA4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easoning(</w:t>
            </w:r>
            <w:r w:rsidR="00B320B7">
              <w:rPr>
                <w:rFonts w:eastAsia="MingLiU"/>
                <w:color w:val="000000" w:themeColor="text1"/>
                <w:szCs w:val="24"/>
                <w:lang w:eastAsia="zh-CN"/>
              </w:rPr>
              <w:t>B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853A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1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D77B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6B01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53.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DA7C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9BC0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F50B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8D6E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252</w:t>
            </w:r>
          </w:p>
        </w:tc>
      </w:tr>
      <w:tr w:rsidR="002E62E4" w:rsidRPr="004A2090" w14:paraId="05843924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6A9A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69725" w14:textId="1F744A78" w:rsidR="002E62E4" w:rsidRPr="004A2090" w:rsidRDefault="00CA68D8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>
              <w:rPr>
                <w:rFonts w:eastAsia="MingLiU"/>
                <w:color w:val="000000" w:themeColor="text1"/>
                <w:szCs w:val="24"/>
                <w:lang w:eastAsia="zh-CN"/>
              </w:rPr>
              <w:t>e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motional</w:t>
            </w:r>
            <w:r>
              <w:rPr>
                <w:rFonts w:eastAsia="MingLiU"/>
                <w:color w:val="000000" w:themeColor="text1"/>
                <w:szCs w:val="24"/>
                <w:lang w:eastAsia="zh-CN"/>
              </w:rPr>
              <w:t xml:space="preserve"> 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stability(</w:t>
            </w:r>
            <w:r w:rsidR="00B4131F">
              <w:rPr>
                <w:rFonts w:eastAsia="MingLiU"/>
                <w:color w:val="000000" w:themeColor="text1"/>
                <w:szCs w:val="24"/>
                <w:lang w:eastAsia="zh-CN"/>
              </w:rPr>
              <w:t>C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16AD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C927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AFF2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0.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C258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B77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3EB3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38C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.593</w:t>
            </w:r>
          </w:p>
        </w:tc>
      </w:tr>
      <w:tr w:rsidR="002E62E4" w:rsidRPr="004A2090" w14:paraId="0CA8FB80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0C8A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FBAAB" w14:textId="1D9C4FC0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liveliness(</w:t>
            </w:r>
            <w:r w:rsidR="00884C1A">
              <w:rPr>
                <w:rFonts w:eastAsia="MingLiU"/>
                <w:color w:val="000000" w:themeColor="text1"/>
                <w:szCs w:val="24"/>
                <w:lang w:eastAsia="zh-CN"/>
              </w:rPr>
              <w:t>F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8E47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1D23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992B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4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E6C6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21B1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703F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12D0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832</w:t>
            </w:r>
          </w:p>
        </w:tc>
      </w:tr>
      <w:tr w:rsidR="002E62E4" w:rsidRPr="004A2090" w14:paraId="7215935F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5197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DE9E1" w14:textId="73C40D28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vigilance(</w:t>
            </w:r>
            <w:r w:rsidR="009C5B62">
              <w:rPr>
                <w:rFonts w:eastAsia="MingLiU"/>
                <w:color w:val="000000" w:themeColor="text1"/>
                <w:szCs w:val="24"/>
                <w:lang w:eastAsia="zh-CN"/>
              </w:rPr>
              <w:t>L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230C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7476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AD19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04.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6ACB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E0C0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F5C6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9A82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175</w:t>
            </w:r>
          </w:p>
        </w:tc>
      </w:tr>
      <w:tr w:rsidR="002E62E4" w:rsidRPr="004A2090" w14:paraId="04200047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3993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DA0756" w14:textId="3B2ABA2E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perfectionism(</w:t>
            </w:r>
            <w:r w:rsidR="001F0243">
              <w:rPr>
                <w:rFonts w:eastAsia="MingLiU"/>
                <w:color w:val="000000" w:themeColor="text1"/>
                <w:szCs w:val="24"/>
                <w:lang w:eastAsia="zh-CN"/>
              </w:rPr>
              <w:t>Q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5829B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45F3A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A220A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74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CB29E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12E26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.6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84435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1823B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.778</w:t>
            </w:r>
          </w:p>
        </w:tc>
      </w:tr>
      <w:tr w:rsidR="002E62E4" w:rsidRPr="004A2090" w14:paraId="40F14B6F" w14:textId="77777777" w:rsidTr="004E39FA">
        <w:trPr>
          <w:cantSplit/>
          <w:trHeight w:val="305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7458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ler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826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FAF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14.3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897E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0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7EE9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8.0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87B3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B791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5E1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FC12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2E62E4" w:rsidRPr="004A2090" w14:paraId="7A4991DE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7B48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4377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FB29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2D16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7222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9.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5D03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1A19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.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15FB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105D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8.168</w:t>
            </w:r>
          </w:p>
        </w:tc>
      </w:tr>
      <w:tr w:rsidR="002E62E4" w:rsidRPr="004A2090" w14:paraId="01169260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DFB8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6D92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C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6BF0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8EE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8682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0FAF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871D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3B04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5A9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693</w:t>
            </w:r>
          </w:p>
        </w:tc>
      </w:tr>
      <w:tr w:rsidR="002E62E4" w:rsidRPr="004A2090" w14:paraId="408F53BA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A2AD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A5C4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l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259B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7D61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DBED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F5A0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DBE8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2D77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0162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635</w:t>
            </w:r>
          </w:p>
        </w:tc>
      </w:tr>
      <w:tr w:rsidR="002E62E4" w:rsidRPr="004A2090" w14:paraId="3C46FE7B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BD3D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A038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6C6A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103A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64D4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053D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C8FC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3D19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CEFC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2E62E4" w:rsidRPr="004A2090" w14:paraId="52757DFA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D8B1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424D" w14:textId="46A9CA0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pprehension(</w:t>
            </w:r>
            <w:r w:rsidR="00540BF3">
              <w:rPr>
                <w:rFonts w:eastAsia="MingLiU"/>
                <w:color w:val="000000" w:themeColor="text1"/>
                <w:szCs w:val="24"/>
                <w:lang w:eastAsia="zh-CN"/>
              </w:rPr>
              <w:t>O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55B1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54AE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6E12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1.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7495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64C3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725F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72C2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558</w:t>
            </w:r>
          </w:p>
        </w:tc>
      </w:tr>
      <w:tr w:rsidR="002E62E4" w:rsidRPr="004A2090" w14:paraId="08CBB210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EC77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64245" w14:textId="2DEB5AE9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ule-consciousness(</w:t>
            </w:r>
            <w:r w:rsidR="00E45F5E">
              <w:rPr>
                <w:rFonts w:eastAsia="MingLiU"/>
                <w:color w:val="000000" w:themeColor="text1"/>
                <w:szCs w:val="24"/>
                <w:lang w:eastAsia="zh-CN"/>
              </w:rPr>
              <w:t>G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9337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794B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0E8B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2.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C92F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EE97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E7A7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D7FC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732</w:t>
            </w:r>
          </w:p>
        </w:tc>
      </w:tr>
      <w:tr w:rsidR="002E62E4" w:rsidRPr="004A2090" w14:paraId="4E359F66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ACF3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BCAFE" w14:textId="41B62FB0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easoning(</w:t>
            </w:r>
            <w:r w:rsidR="00B320B7">
              <w:rPr>
                <w:rFonts w:eastAsia="MingLiU"/>
                <w:color w:val="000000" w:themeColor="text1"/>
                <w:szCs w:val="24"/>
                <w:lang w:eastAsia="zh-CN"/>
              </w:rPr>
              <w:t>B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7489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AC4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647C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CA6A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1930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6F4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2BFD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341</w:t>
            </w:r>
          </w:p>
        </w:tc>
      </w:tr>
      <w:tr w:rsidR="002E62E4" w:rsidRPr="004A2090" w14:paraId="49E1E111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0EA3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70C5D" w14:textId="79ABC380" w:rsidR="002E62E4" w:rsidRPr="004A2090" w:rsidRDefault="00CA68D8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>
              <w:rPr>
                <w:rFonts w:eastAsia="MingLiU"/>
                <w:color w:val="000000" w:themeColor="text1"/>
                <w:szCs w:val="24"/>
                <w:lang w:eastAsia="zh-CN"/>
              </w:rPr>
              <w:t>e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motional</w:t>
            </w:r>
            <w:r>
              <w:rPr>
                <w:rFonts w:eastAsia="MingLiU"/>
                <w:color w:val="000000" w:themeColor="text1"/>
                <w:szCs w:val="24"/>
                <w:lang w:eastAsia="zh-CN"/>
              </w:rPr>
              <w:t xml:space="preserve"> 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stability(</w:t>
            </w:r>
            <w:r w:rsidR="00B4131F">
              <w:rPr>
                <w:rFonts w:eastAsia="MingLiU"/>
                <w:color w:val="000000" w:themeColor="text1"/>
                <w:szCs w:val="24"/>
                <w:lang w:eastAsia="zh-CN"/>
              </w:rPr>
              <w:t>C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21C5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5CCD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FED0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7.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61E9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0149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1E1B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A1B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116</w:t>
            </w:r>
          </w:p>
        </w:tc>
      </w:tr>
      <w:tr w:rsidR="002E62E4" w:rsidRPr="004A2090" w14:paraId="6E139EC0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41F1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AA8D9" w14:textId="3BF23329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liveliness(</w:t>
            </w:r>
            <w:r w:rsidR="00884C1A">
              <w:rPr>
                <w:rFonts w:eastAsia="MingLiU"/>
                <w:color w:val="000000" w:themeColor="text1"/>
                <w:szCs w:val="24"/>
                <w:lang w:eastAsia="zh-CN"/>
              </w:rPr>
              <w:t>F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C7CD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E7FE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C958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8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258F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C5A5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2AE8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EFCC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845</w:t>
            </w:r>
          </w:p>
        </w:tc>
      </w:tr>
      <w:tr w:rsidR="002E62E4" w:rsidRPr="004A2090" w14:paraId="1025F895" w14:textId="77777777" w:rsidTr="004E39FA">
        <w:trPr>
          <w:cantSplit/>
          <w:trHeight w:val="483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E2AC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B0374" w14:textId="149BA3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vigilance(</w:t>
            </w:r>
            <w:r w:rsidR="009C5B62">
              <w:rPr>
                <w:rFonts w:eastAsia="MingLiU"/>
                <w:color w:val="000000" w:themeColor="text1"/>
                <w:szCs w:val="24"/>
                <w:lang w:eastAsia="zh-CN"/>
              </w:rPr>
              <w:t>L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0751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8351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98F5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5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DE51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A51F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237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183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838</w:t>
            </w:r>
          </w:p>
        </w:tc>
      </w:tr>
      <w:tr w:rsidR="002E62E4" w:rsidRPr="004A2090" w14:paraId="184C4AA9" w14:textId="77777777" w:rsidTr="004E39FA">
        <w:trPr>
          <w:cantSplit/>
          <w:trHeight w:val="601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BE369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41C746" w14:textId="23495AF4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perfectionism(</w:t>
            </w:r>
            <w:r w:rsidR="001F0243">
              <w:rPr>
                <w:rFonts w:eastAsia="MingLiU"/>
                <w:color w:val="000000" w:themeColor="text1"/>
                <w:szCs w:val="24"/>
                <w:lang w:eastAsia="zh-CN"/>
              </w:rPr>
              <w:t>Q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86C90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DA1FE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05BF8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57.2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9147C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7B7DC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3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9604F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49CD0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.093</w:t>
            </w:r>
          </w:p>
        </w:tc>
      </w:tr>
      <w:tr w:rsidR="002E62E4" w:rsidRPr="004A2090" w14:paraId="64637784" w14:textId="77777777" w:rsidTr="004E39FA">
        <w:trPr>
          <w:cantSplit/>
          <w:trHeight w:val="411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8EE3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Stres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69B8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653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120.8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3E5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7689.6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7E0F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DDDD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3411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3EE1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2863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2E62E4" w:rsidRPr="004A2090" w14:paraId="03D3047D" w14:textId="77777777" w:rsidTr="004E39FA">
        <w:trPr>
          <w:cantSplit/>
          <w:trHeight w:val="426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D021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6C00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13D1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8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24F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522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1617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3DEA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0914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73732880.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1C22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34EC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2E62E4" w:rsidRPr="004A2090" w14:paraId="53961DD4" w14:textId="77777777" w:rsidTr="004E39FA">
        <w:trPr>
          <w:cantSplit/>
          <w:trHeight w:val="420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FE61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B8A9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C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0116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5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87AC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522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A0BE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6F22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E70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7620652.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3E2B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D969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2E62E4" w:rsidRPr="004A2090" w14:paraId="5A2547EE" w14:textId="77777777" w:rsidTr="004E39FA">
        <w:trPr>
          <w:cantSplit/>
          <w:trHeight w:val="42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3303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EBFB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l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DA9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5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4319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197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F2ED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3F44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EEDE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012133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AAEC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F268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2E62E4" w:rsidRPr="004A2090" w14:paraId="65EEDED4" w14:textId="77777777" w:rsidTr="004E39FA">
        <w:trPr>
          <w:cantSplit/>
          <w:trHeight w:val="319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5553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3246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956B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FB01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47DB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790E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EA2F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ECEA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A85E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</w:p>
        </w:tc>
      </w:tr>
      <w:tr w:rsidR="002E62E4" w:rsidRPr="004A2090" w14:paraId="60EF9623" w14:textId="77777777" w:rsidTr="0003333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E75FE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57088C" w14:textId="0A5ECD8B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pprehension(</w:t>
            </w:r>
            <w:r w:rsidR="00540BF3">
              <w:rPr>
                <w:rFonts w:eastAsia="MingLiU"/>
                <w:color w:val="000000" w:themeColor="text1"/>
                <w:szCs w:val="24"/>
                <w:lang w:eastAsia="zh-CN"/>
              </w:rPr>
              <w:t>O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EF9E5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.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9AC51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52.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8756C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18C0D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AB134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07.3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0F91D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59BE8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</w:tbl>
    <w:p w14:paraId="42FE5445" w14:textId="510C0DBA" w:rsidR="00EC0B58" w:rsidRDefault="00EC0B58"/>
    <w:p w14:paraId="5677721C" w14:textId="77777777" w:rsidR="00617B93" w:rsidRDefault="00617B93"/>
    <w:p w14:paraId="67B7F06D" w14:textId="1CBE7144" w:rsidR="00EC0B58" w:rsidRDefault="00EC0B58" w:rsidP="00EC0B58">
      <w:pPr>
        <w:pStyle w:val="af"/>
        <w:jc w:val="center"/>
      </w:pPr>
      <w:r>
        <w:t xml:space="preserve">Table </w:t>
      </w:r>
      <w:r>
        <w:rPr>
          <w:rFonts w:hint="eastAsia"/>
          <w:lang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>-continued</w:t>
      </w:r>
      <w:r w:rsidR="00617B93">
        <w:rPr>
          <w:rFonts w:hint="eastAsia"/>
          <w:lang w:eastAsia="zh-CN"/>
        </w:rPr>
        <w:t>.</w:t>
      </w:r>
      <w:r w:rsidR="00617B93" w:rsidRPr="00617B93">
        <w:rPr>
          <w:color w:val="000000" w:themeColor="text1"/>
        </w:rPr>
        <w:t xml:space="preserve"> </w:t>
      </w:r>
      <w:r w:rsidR="00617B93" w:rsidRPr="004A2090">
        <w:rPr>
          <w:color w:val="000000" w:themeColor="text1"/>
        </w:rPr>
        <w:t>Estimated parameters of the multi-class logistic regression model</w:t>
      </w:r>
    </w:p>
    <w:tbl>
      <w:tblPr>
        <w:tblW w:w="12050" w:type="dxa"/>
        <w:tblInd w:w="-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9"/>
        <w:gridCol w:w="2409"/>
        <w:gridCol w:w="993"/>
        <w:gridCol w:w="1134"/>
        <w:gridCol w:w="1134"/>
        <w:gridCol w:w="850"/>
        <w:gridCol w:w="1559"/>
        <w:gridCol w:w="1276"/>
        <w:gridCol w:w="1276"/>
      </w:tblGrid>
      <w:tr w:rsidR="008C27A1" w:rsidRPr="004A2090" w14:paraId="40484874" w14:textId="77777777" w:rsidTr="008617F9">
        <w:trPr>
          <w:cantSplit/>
          <w:trHeight w:val="305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B0FE23B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Driving behavior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a</w:t>
            </w:r>
            <w:r>
              <w:rPr>
                <w:rFonts w:eastAsia="MingLiU"/>
                <w:color w:val="000000" w:themeColor="text1"/>
                <w:szCs w:val="24"/>
                <w:lang w:eastAsia="zh-CN"/>
              </w:rPr>
              <w:t xml:space="preserve">          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B66C427" w14:textId="77777777" w:rsidR="008C27A1" w:rsidRPr="008C4F7C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8C4F7C">
              <w:rPr>
                <w:rFonts w:eastAsia="MingLiU"/>
                <w:color w:val="000000" w:themeColor="text1"/>
                <w:szCs w:val="24"/>
                <w:lang w:eastAsia="zh-CN"/>
              </w:rPr>
              <w:t>Parameter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07FFA63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i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i/>
                <w:color w:val="000000" w:themeColor="text1"/>
                <w:szCs w:val="24"/>
                <w:lang w:eastAsia="zh-CN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8B5893A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shd w:val="clear" w:color="auto" w:fill="FFFFFF"/>
                <w:lang w:eastAsia="zh-CN"/>
              </w:rPr>
              <w:t>Standard Devi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75E20B5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Wald</w:t>
            </w:r>
            <w:r w:rsidRPr="004A2090">
              <w:rPr>
                <w:rFonts w:hint="eastAsia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11980CB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等线"/>
                <w:i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i/>
                <w:color w:val="000000" w:themeColor="text1"/>
                <w:szCs w:val="24"/>
                <w:lang w:eastAsia="zh-CN"/>
              </w:rPr>
              <w:t>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A6EB8B3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Exp(</w:t>
            </w:r>
            <w:r w:rsidRPr="004A2090">
              <w:rPr>
                <w:rFonts w:eastAsia="MingLiU"/>
                <w:i/>
                <w:color w:val="000000" w:themeColor="text1"/>
                <w:szCs w:val="24"/>
                <w:lang w:eastAsia="zh-CN"/>
              </w:rPr>
              <w:t>B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4B07368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95% confidence interval</w:t>
            </w:r>
            <w:r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 xml:space="preserve"> for </w:t>
            </w: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Exp(</w:t>
            </w:r>
            <w:r w:rsidRPr="004A2090">
              <w:rPr>
                <w:rFonts w:eastAsia="等线"/>
                <w:i/>
                <w:color w:val="000000" w:themeColor="text1"/>
                <w:kern w:val="2"/>
                <w:szCs w:val="24"/>
                <w:lang w:eastAsia="zh-CN"/>
              </w:rPr>
              <w:t>B</w:t>
            </w: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 xml:space="preserve">)  </w:t>
            </w:r>
          </w:p>
        </w:tc>
      </w:tr>
      <w:tr w:rsidR="008C27A1" w:rsidRPr="004A2090" w14:paraId="456BBEB1" w14:textId="77777777" w:rsidTr="008617F9">
        <w:trPr>
          <w:cantSplit/>
          <w:trHeight w:val="305"/>
        </w:trPr>
        <w:tc>
          <w:tcPr>
            <w:tcW w:w="14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1064A8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F244B0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4214F8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2B197A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7D3DAE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B40650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55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631D8D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71990B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kern w:val="2"/>
                <w:szCs w:val="24"/>
                <w:lang w:eastAsia="zh-CN"/>
              </w:rPr>
              <w:t>Lower limi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09075A" w14:textId="77777777" w:rsidR="008C27A1" w:rsidRPr="004A2090" w:rsidRDefault="008C27A1" w:rsidP="008617F9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kern w:val="2"/>
                <w:szCs w:val="24"/>
                <w:lang w:eastAsia="zh-CN"/>
              </w:rPr>
              <w:t>Upper limit</w:t>
            </w:r>
          </w:p>
        </w:tc>
      </w:tr>
      <w:tr w:rsidR="002E62E4" w:rsidRPr="004A2090" w14:paraId="7E5CC6A2" w14:textId="77777777" w:rsidTr="004E39FA">
        <w:trPr>
          <w:cantSplit/>
          <w:trHeight w:val="319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FAD08" w14:textId="789E5BF6" w:rsidR="002E62E4" w:rsidRPr="004A2090" w:rsidRDefault="008C27A1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Str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DF077" w14:textId="03A89472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ule-consciousness(</w:t>
            </w:r>
            <w:r w:rsidR="00E45F5E">
              <w:rPr>
                <w:rFonts w:eastAsia="MingLiU"/>
                <w:color w:val="000000" w:themeColor="text1"/>
                <w:szCs w:val="24"/>
                <w:lang w:eastAsia="zh-CN"/>
              </w:rPr>
              <w:t>G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EAF9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2193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7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DBD5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5066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34A7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FDF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B8F1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2E62E4" w:rsidRPr="004A2090" w14:paraId="317D778A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D22E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8B21" w14:textId="76504C6F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easoning(</w:t>
            </w:r>
            <w:r w:rsidR="00B320B7">
              <w:rPr>
                <w:rFonts w:eastAsia="MingLiU"/>
                <w:color w:val="000000" w:themeColor="text1"/>
                <w:szCs w:val="24"/>
                <w:lang w:eastAsia="zh-CN"/>
              </w:rPr>
              <w:t>B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3513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ECDB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5FA0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5F2F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7343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B022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FCDF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41</w:t>
            </w:r>
          </w:p>
        </w:tc>
      </w:tr>
      <w:tr w:rsidR="002E62E4" w:rsidRPr="004A2090" w14:paraId="47295D92" w14:textId="77777777" w:rsidTr="004E39FA">
        <w:trPr>
          <w:cantSplit/>
          <w:trHeight w:val="319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FB7C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B4F66" w14:textId="6A2ED538" w:rsidR="002E62E4" w:rsidRPr="004A2090" w:rsidRDefault="00CA68D8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>
              <w:rPr>
                <w:rFonts w:eastAsia="MingLiU"/>
                <w:color w:val="000000" w:themeColor="text1"/>
                <w:szCs w:val="24"/>
                <w:lang w:eastAsia="zh-CN"/>
              </w:rPr>
              <w:t>e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motional</w:t>
            </w:r>
            <w:r>
              <w:rPr>
                <w:rFonts w:eastAsia="MingLiU"/>
                <w:color w:val="000000" w:themeColor="text1"/>
                <w:szCs w:val="24"/>
                <w:lang w:eastAsia="zh-CN"/>
              </w:rPr>
              <w:t xml:space="preserve"> 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stability(</w:t>
            </w:r>
            <w:r w:rsidR="00B4131F">
              <w:rPr>
                <w:rFonts w:eastAsia="MingLiU"/>
                <w:color w:val="000000" w:themeColor="text1"/>
                <w:szCs w:val="24"/>
                <w:lang w:eastAsia="zh-CN"/>
              </w:rPr>
              <w:t>C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1D5A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EE44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94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7510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B607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8B8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9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5D4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5BB2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2E62E4" w:rsidRPr="004A2090" w14:paraId="72CA3F2F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78FC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42BD8" w14:textId="2F5AFD11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liveliness(</w:t>
            </w:r>
            <w:r w:rsidR="00884C1A">
              <w:rPr>
                <w:rFonts w:eastAsia="MingLiU"/>
                <w:color w:val="000000" w:themeColor="text1"/>
                <w:szCs w:val="24"/>
                <w:lang w:eastAsia="zh-CN"/>
              </w:rPr>
              <w:t>F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2FA2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3673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97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C442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EB65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75B8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F8EE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00*(E-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92E19" w14:textId="76D4ACD1" w:rsidR="002E62E4" w:rsidRPr="004A2090" w:rsidRDefault="00533BCB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  <w:bookmarkStart w:id="2" w:name="_GoBack"/>
        <w:bookmarkEnd w:id="2"/>
      </w:tr>
      <w:tr w:rsidR="002E62E4" w:rsidRPr="004A2090" w14:paraId="6288AA58" w14:textId="77777777" w:rsidTr="004E39FA">
        <w:trPr>
          <w:cantSplit/>
          <w:trHeight w:val="319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6E09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1E321" w14:textId="324C59A8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vigilance(</w:t>
            </w:r>
            <w:r w:rsidR="009C5B62">
              <w:rPr>
                <w:rFonts w:eastAsia="MingLiU"/>
                <w:color w:val="000000" w:themeColor="text1"/>
                <w:szCs w:val="24"/>
                <w:lang w:eastAsia="zh-CN"/>
              </w:rPr>
              <w:t>L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35BA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F05E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63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1732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ADCD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A0E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8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5054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9421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2E62E4" w:rsidRPr="004A2090" w14:paraId="73938CD1" w14:textId="77777777" w:rsidTr="004E39FA">
        <w:trPr>
          <w:cantSplit/>
          <w:trHeight w:val="305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FBCAD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A1378D" w14:textId="4DEAB0A4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perfectionism(</w:t>
            </w:r>
            <w:r w:rsidR="001F0243">
              <w:rPr>
                <w:rFonts w:eastAsia="MingLiU"/>
                <w:color w:val="000000" w:themeColor="text1"/>
                <w:szCs w:val="24"/>
                <w:lang w:eastAsia="zh-CN"/>
              </w:rPr>
              <w:t>Q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DD04D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EDC0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91.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1B0BE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A441D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7F747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3.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A376A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0CEAA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.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2E62E4" w:rsidRPr="004A2090" w14:paraId="7CAFE73A" w14:textId="77777777" w:rsidTr="004E39FA">
        <w:trPr>
          <w:cantSplit/>
          <w:trHeight w:val="319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E20F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Viole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2907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/>
                <w:color w:val="000000" w:themeColor="text1"/>
                <w:kern w:val="2"/>
                <w:szCs w:val="24"/>
                <w:lang w:eastAsia="zh-CN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E34F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24.6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3105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7.4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E7C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0.9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A0D9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8589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A45C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3EFB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2E62E4" w:rsidRPr="004A2090" w14:paraId="1811792F" w14:textId="77777777" w:rsidTr="004E39FA">
        <w:trPr>
          <w:cantSplit/>
          <w:trHeight w:val="348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696E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等线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8746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5CA9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9DE6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6875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3C21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ACFB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0738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C00A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9.496</w:t>
            </w:r>
          </w:p>
        </w:tc>
      </w:tr>
      <w:tr w:rsidR="002E62E4" w:rsidRPr="004A2090" w14:paraId="56DF6CB0" w14:textId="77777777" w:rsidTr="004E39FA">
        <w:trPr>
          <w:cantSplit/>
          <w:trHeight w:val="362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2BF3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F65B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Ca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E26A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84C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9910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D8A3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D380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282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D73C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1.974</w:t>
            </w:r>
          </w:p>
        </w:tc>
      </w:tr>
      <w:tr w:rsidR="002E62E4" w:rsidRPr="004A2090" w14:paraId="5FE92629" w14:textId="77777777" w:rsidTr="004E39FA">
        <w:trPr>
          <w:cantSplit/>
          <w:trHeight w:val="348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97C2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C79F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l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19D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BA1B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8099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.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5392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E6FB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4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FFA6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5E2C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38.682</w:t>
            </w:r>
          </w:p>
        </w:tc>
      </w:tr>
      <w:tr w:rsidR="002E62E4" w:rsidRPr="004A2090" w14:paraId="1F8C88AC" w14:textId="77777777" w:rsidTr="004E39FA">
        <w:trPr>
          <w:cantSplit/>
          <w:trHeight w:val="348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9CC2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1B02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DC95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</w:t>
            </w:r>
            <w:r w:rsidRPr="004A2090">
              <w:rPr>
                <w:rFonts w:eastAsia="MingLiU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299A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D5D3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E77C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6C55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E957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7F84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等线" w:hint="eastAsia"/>
                <w:color w:val="000000" w:themeColor="text1"/>
                <w:szCs w:val="24"/>
                <w:lang w:eastAsia="zh-CN"/>
              </w:rPr>
              <w:t>-</w:t>
            </w:r>
          </w:p>
        </w:tc>
      </w:tr>
      <w:tr w:rsidR="002E62E4" w:rsidRPr="004A2090" w14:paraId="45A93D04" w14:textId="77777777" w:rsidTr="004E39FA">
        <w:trPr>
          <w:cantSplit/>
          <w:trHeight w:val="348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F00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CD3BA" w14:textId="0845BEB3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apprehension(</w:t>
            </w:r>
            <w:r w:rsidR="00540BF3">
              <w:rPr>
                <w:rFonts w:eastAsia="MingLiU"/>
                <w:color w:val="000000" w:themeColor="text1"/>
                <w:szCs w:val="24"/>
                <w:lang w:eastAsia="zh-CN"/>
              </w:rPr>
              <w:t>O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3589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B7B4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4BFB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2.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A909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8C50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7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C23F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6.5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B27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6.881</w:t>
            </w:r>
          </w:p>
        </w:tc>
      </w:tr>
      <w:tr w:rsidR="002E62E4" w:rsidRPr="004A2090" w14:paraId="67F389BA" w14:textId="77777777" w:rsidTr="004E39FA">
        <w:trPr>
          <w:cantSplit/>
          <w:trHeight w:val="362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6A37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AAE81" w14:textId="1F2BD134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ule-consciousness(</w:t>
            </w:r>
            <w:r w:rsidR="00E45F5E">
              <w:rPr>
                <w:rFonts w:eastAsia="MingLiU"/>
                <w:color w:val="000000" w:themeColor="text1"/>
                <w:szCs w:val="24"/>
                <w:lang w:eastAsia="zh-CN"/>
              </w:rPr>
              <w:t>G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5584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F48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CD85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2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D17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44A8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9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CBCEB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.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857F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2.791</w:t>
            </w:r>
          </w:p>
        </w:tc>
      </w:tr>
      <w:tr w:rsidR="002E62E4" w:rsidRPr="004A2090" w14:paraId="2731CA7F" w14:textId="77777777" w:rsidTr="004E39FA">
        <w:trPr>
          <w:cantSplit/>
          <w:trHeight w:val="348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78D1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CBA78" w14:textId="3AC2821B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reasoning(</w:t>
            </w:r>
            <w:r w:rsidR="00B320B7">
              <w:rPr>
                <w:rFonts w:eastAsia="MingLiU"/>
                <w:color w:val="000000" w:themeColor="text1"/>
                <w:szCs w:val="24"/>
                <w:lang w:eastAsia="zh-CN"/>
              </w:rPr>
              <w:t>B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A64E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D236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3A5B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A51F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6AEA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6C1D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71D0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160</w:t>
            </w:r>
          </w:p>
        </w:tc>
      </w:tr>
      <w:tr w:rsidR="002E62E4" w:rsidRPr="004A2090" w14:paraId="440717B4" w14:textId="77777777" w:rsidTr="004E39FA">
        <w:trPr>
          <w:cantSplit/>
          <w:trHeight w:val="348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2370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555DD" w14:textId="662B2AD8" w:rsidR="002E62E4" w:rsidRPr="004A2090" w:rsidRDefault="00CA68D8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>
              <w:rPr>
                <w:rFonts w:eastAsia="MingLiU"/>
                <w:color w:val="000000" w:themeColor="text1"/>
                <w:szCs w:val="24"/>
                <w:lang w:eastAsia="zh-CN"/>
              </w:rPr>
              <w:t>e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motional</w:t>
            </w:r>
            <w:r>
              <w:rPr>
                <w:rFonts w:eastAsia="MingLiU"/>
                <w:color w:val="000000" w:themeColor="text1"/>
                <w:szCs w:val="24"/>
                <w:lang w:eastAsia="zh-CN"/>
              </w:rPr>
              <w:t xml:space="preserve"> 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stability(</w:t>
            </w:r>
            <w:r w:rsidR="00B4131F">
              <w:rPr>
                <w:rFonts w:eastAsia="MingLiU"/>
                <w:color w:val="000000" w:themeColor="text1"/>
                <w:szCs w:val="24"/>
                <w:lang w:eastAsia="zh-CN"/>
              </w:rPr>
              <w:t>C</w:t>
            </w:r>
            <w:r w:rsidR="002E62E4"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BEF1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FAC6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5D8F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144A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2F10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4EB17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B938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.891</w:t>
            </w:r>
          </w:p>
        </w:tc>
      </w:tr>
      <w:tr w:rsidR="002E62E4" w:rsidRPr="004A2090" w14:paraId="501D4D22" w14:textId="77777777" w:rsidTr="004E39FA">
        <w:trPr>
          <w:cantSplit/>
          <w:trHeight w:val="348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52BA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9A381" w14:textId="5545922B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liveliness(</w:t>
            </w:r>
            <w:r w:rsidR="00884C1A">
              <w:rPr>
                <w:rFonts w:eastAsia="MingLiU"/>
                <w:color w:val="000000" w:themeColor="text1"/>
                <w:szCs w:val="24"/>
                <w:lang w:eastAsia="zh-CN"/>
              </w:rPr>
              <w:t>F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57E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393DC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C2F78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49.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5F28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6CA8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1.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4D64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5.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C925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23.017</w:t>
            </w:r>
          </w:p>
        </w:tc>
      </w:tr>
      <w:tr w:rsidR="002E62E4" w:rsidRPr="004A2090" w14:paraId="2CF0D259" w14:textId="77777777" w:rsidTr="004E39FA">
        <w:trPr>
          <w:cantSplit/>
          <w:trHeight w:val="362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4F02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D3FF1" w14:textId="5E1C3C1B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vigilance(</w:t>
            </w:r>
            <w:r w:rsidR="009C5B62">
              <w:rPr>
                <w:rFonts w:eastAsia="MingLiU"/>
                <w:color w:val="000000" w:themeColor="text1"/>
                <w:szCs w:val="24"/>
                <w:lang w:eastAsia="zh-CN"/>
              </w:rPr>
              <w:t>L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AB02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1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3C8F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08F0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9.4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ED44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3A1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C963E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951A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381</w:t>
            </w:r>
          </w:p>
        </w:tc>
      </w:tr>
      <w:tr w:rsidR="002E62E4" w:rsidRPr="004A2090" w14:paraId="4F5DE8A3" w14:textId="77777777" w:rsidTr="004E39FA">
        <w:trPr>
          <w:cantSplit/>
          <w:trHeight w:val="333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C27A3F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D89B88" w14:textId="456876F1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perfectionism(</w:t>
            </w:r>
            <w:r w:rsidR="001F0243">
              <w:rPr>
                <w:rFonts w:eastAsia="MingLiU"/>
                <w:color w:val="000000" w:themeColor="text1"/>
                <w:szCs w:val="24"/>
                <w:lang w:eastAsia="zh-CN"/>
              </w:rPr>
              <w:t>Q</w:t>
            </w: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D35F50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-1.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FC4EA9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6297FD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14.0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6DA2A6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0576B3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1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A773F1" w14:textId="77777777" w:rsidR="002E62E4" w:rsidRPr="004A2090" w:rsidRDefault="002E62E4" w:rsidP="004E39FA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179FE5" w14:textId="77777777" w:rsidR="002E62E4" w:rsidRPr="004A2090" w:rsidRDefault="002E62E4" w:rsidP="00317024">
            <w:pPr>
              <w:keepNext/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/>
                <w:color w:val="000000" w:themeColor="text1"/>
                <w:szCs w:val="24"/>
                <w:lang w:eastAsia="zh-CN"/>
              </w:rPr>
            </w:pPr>
            <w:r w:rsidRPr="004A2090">
              <w:rPr>
                <w:rFonts w:eastAsia="MingLiU"/>
                <w:color w:val="000000" w:themeColor="text1"/>
                <w:szCs w:val="24"/>
                <w:lang w:eastAsia="zh-CN"/>
              </w:rPr>
              <w:t>0.451</w:t>
            </w:r>
          </w:p>
        </w:tc>
      </w:tr>
    </w:tbl>
    <w:p w14:paraId="5ED26503" w14:textId="4D9F31BE" w:rsidR="005D4A14" w:rsidRPr="009158B9" w:rsidRDefault="002E62E4" w:rsidP="009158B9">
      <w:pPr>
        <w:rPr>
          <w:color w:val="000000" w:themeColor="text1"/>
          <w:szCs w:val="24"/>
        </w:rPr>
      </w:pPr>
      <w:r w:rsidRPr="004A2090">
        <w:rPr>
          <w:color w:val="000000" w:themeColor="text1"/>
        </w:rPr>
        <w:t xml:space="preserve">Note. </w:t>
      </w:r>
      <w:r w:rsidRPr="004A2090">
        <w:rPr>
          <w:color w:val="000000" w:themeColor="text1"/>
          <w:vertAlign w:val="superscript"/>
        </w:rPr>
        <w:t>a</w:t>
      </w:r>
      <w:r w:rsidRPr="004A2090">
        <w:rPr>
          <w:color w:val="000000" w:themeColor="text1"/>
          <w:szCs w:val="24"/>
        </w:rPr>
        <w:t xml:space="preserve">The reference category is 2. </w:t>
      </w:r>
      <w:r w:rsidRPr="004A2090">
        <w:rPr>
          <w:color w:val="000000" w:themeColor="text1"/>
          <w:szCs w:val="24"/>
          <w:vertAlign w:val="superscript"/>
        </w:rPr>
        <w:t>b</w:t>
      </w:r>
      <w:r w:rsidRPr="004A2090">
        <w:rPr>
          <w:color w:val="000000" w:themeColor="text1"/>
          <w:szCs w:val="24"/>
        </w:rPr>
        <w:t xml:space="preserve">This parameter is set to 0 because </w:t>
      </w:r>
      <w:r w:rsidR="003D478E">
        <w:rPr>
          <w:color w:val="000000" w:themeColor="text1"/>
          <w:szCs w:val="24"/>
        </w:rPr>
        <w:t>it is redun</w:t>
      </w:r>
      <w:r w:rsidR="00934F09">
        <w:rPr>
          <w:color w:val="000000" w:themeColor="text1"/>
          <w:szCs w:val="24"/>
        </w:rPr>
        <w:t>dant</w:t>
      </w:r>
      <w:r w:rsidRPr="004A2090">
        <w:rPr>
          <w:color w:val="000000" w:themeColor="text1"/>
          <w:szCs w:val="24"/>
        </w:rPr>
        <w:t xml:space="preserve">. </w:t>
      </w:r>
      <w:r w:rsidRPr="004A2090">
        <w:rPr>
          <w:color w:val="000000" w:themeColor="text1"/>
          <w:szCs w:val="24"/>
          <w:vertAlign w:val="superscript"/>
        </w:rPr>
        <w:t>c</w:t>
      </w:r>
      <w:r w:rsidR="004C65B1">
        <w:rPr>
          <w:color w:val="000000" w:themeColor="text1"/>
          <w:szCs w:val="24"/>
        </w:rPr>
        <w:t>Fl</w:t>
      </w:r>
      <w:r w:rsidR="003D478E">
        <w:rPr>
          <w:color w:val="000000" w:themeColor="text1"/>
          <w:szCs w:val="24"/>
        </w:rPr>
        <w:t>oating point overflow occurred while computing this statistic. Its value is therefore set to system missing</w:t>
      </w:r>
      <w:r w:rsidRPr="004A2090">
        <w:rPr>
          <w:color w:val="000000" w:themeColor="text1"/>
          <w:szCs w:val="24"/>
        </w:rPr>
        <w:t>.</w:t>
      </w:r>
    </w:p>
    <w:sectPr w:rsidR="005D4A14" w:rsidRPr="009158B9" w:rsidSect="00DE60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567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4DEF4" w14:textId="77777777" w:rsidR="00415B25" w:rsidRDefault="00415B25" w:rsidP="00E60813">
      <w:pPr>
        <w:spacing w:before="0" w:after="0"/>
      </w:pPr>
      <w:r>
        <w:separator/>
      </w:r>
    </w:p>
  </w:endnote>
  <w:endnote w:type="continuationSeparator" w:id="0">
    <w:p w14:paraId="7F60C9D4" w14:textId="77777777" w:rsidR="00415B25" w:rsidRDefault="00415B25" w:rsidP="00E6081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802B25" w14:textId="77777777" w:rsidR="008617F9" w:rsidRPr="00577C4C" w:rsidRDefault="008617F9">
    <w:pPr>
      <w:pStyle w:val="a9"/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FB3A34" wp14:editId="61F49B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29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429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C068DF" w14:textId="77777777" w:rsidR="008617F9" w:rsidRPr="00577C4C" w:rsidRDefault="008617F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FB3A3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7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cd+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X49Fd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" filled="f" stroked="f" strokeweight=".5pt">
              <v:textbox style="mso-fit-shape-to-text:t">
                <w:txbxContent>
                  <w:p w14:paraId="24C068DF" w14:textId="77777777" w:rsidR="00DA65A6" w:rsidRPr="00577C4C" w:rsidRDefault="00DA65A6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5364C7" w14:textId="77777777" w:rsidR="008617F9" w:rsidRPr="00577C4C" w:rsidRDefault="008617F9">
    <w:pPr>
      <w:pStyle w:val="a9"/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FFF848C" wp14:editId="088CEE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29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429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EE5B65" w14:textId="24B3BCE8" w:rsidR="008617F9" w:rsidRPr="00577C4C" w:rsidRDefault="008617F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FF848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7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EuL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9PJb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" filled="f" stroked="f" strokeweight=".5pt">
              <v:textbox style="mso-fit-shape-to-text:t">
                <w:txbxContent>
                  <w:p w14:paraId="55EE5B65" w14:textId="24B3BCE8" w:rsidR="00DA65A6" w:rsidRPr="00577C4C" w:rsidRDefault="00DA65A6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3289A" w14:textId="77777777" w:rsidR="00415B25" w:rsidRDefault="00415B25" w:rsidP="00E60813">
      <w:pPr>
        <w:spacing w:before="0" w:after="0"/>
      </w:pPr>
      <w:r>
        <w:separator/>
      </w:r>
    </w:p>
  </w:footnote>
  <w:footnote w:type="continuationSeparator" w:id="0">
    <w:p w14:paraId="4344060E" w14:textId="77777777" w:rsidR="00415B25" w:rsidRDefault="00415B25" w:rsidP="00E6081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96B92" w14:textId="77777777" w:rsidR="008617F9" w:rsidRPr="007E3148" w:rsidRDefault="008617F9" w:rsidP="00417E0F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E8C62" w14:textId="0F5D4EA9" w:rsidR="008617F9" w:rsidRPr="00A53000" w:rsidRDefault="008617F9" w:rsidP="00915E0D">
    <w:r w:rsidRPr="007E3148">
      <w:ptab w:relativeTo="margin" w:alignment="center" w:leader="none"/>
    </w:r>
    <w:r w:rsidRPr="00E60813">
      <w:rPr>
        <w:b/>
      </w:rPr>
      <w:ptab w:relativeTo="margin" w:alignment="left" w:leader="none"/>
    </w:r>
    <w:r>
      <w:rPr>
        <w:b/>
      </w:rPr>
      <w:t xml:space="preserve">                                                     </w:t>
    </w:r>
    <w:r w:rsidRPr="008617F9">
      <w:rPr>
        <w:b/>
      </w:rPr>
      <w:t>Driving behavior, EEG and personal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A6D028" w14:textId="668ACE1B" w:rsidR="008617F9" w:rsidRDefault="008617F9" w:rsidP="00417E0F">
    <w:pPr>
      <w:pStyle w:val="a7"/>
    </w:pPr>
    <w:r w:rsidRPr="005A1D84">
      <w:rPr>
        <w:color w:val="A6A6A6" w:themeColor="background1" w:themeShade="A6"/>
        <w:lang w:eastAsia="zh-CN"/>
      </w:rPr>
      <w:drawing>
        <wp:inline distT="0" distB="0" distL="0" distR="0" wp14:anchorId="21A22BCD" wp14:editId="65771729">
          <wp:extent cx="1382534" cy="497091"/>
          <wp:effectExtent l="0" t="0" r="0" b="0"/>
          <wp:docPr id="1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943A5"/>
    <w:multiLevelType w:val="hybridMultilevel"/>
    <w:tmpl w:val="EC02ABCC"/>
    <w:lvl w:ilvl="0" w:tplc="12C2DB92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43435D"/>
    <w:multiLevelType w:val="hybridMultilevel"/>
    <w:tmpl w:val="49466DD4"/>
    <w:lvl w:ilvl="0" w:tplc="39364338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7"/>
  </w:num>
  <w:num w:numId="9">
    <w:abstractNumId w:val="11"/>
  </w:num>
  <w:num w:numId="10">
    <w:abstractNumId w:val="9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3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708"/>
          </w:tabs>
          <w:ind w:left="70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8"/>
  </w:num>
  <w:num w:numId="2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2"/>
  </w:num>
  <w:num w:numId="30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</w:num>
  <w:num w:numId="3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f02fwe75v9toewez9xvpfkzwpptdzavtar&quot;&gt;My EndNote Library&lt;record-ids&gt;&lt;item&gt;80&lt;/item&gt;&lt;item&gt;83&lt;/item&gt;&lt;item&gt;85&lt;/item&gt;&lt;item&gt;87&lt;/item&gt;&lt;item&gt;89&lt;/item&gt;&lt;item&gt;93&lt;/item&gt;&lt;item&gt;95&lt;/item&gt;&lt;item&gt;96&lt;/item&gt;&lt;item&gt;98&lt;/item&gt;&lt;item&gt;107&lt;/item&gt;&lt;item&gt;109&lt;/item&gt;&lt;item&gt;110&lt;/item&gt;&lt;item&gt;112&lt;/item&gt;&lt;item&gt;119&lt;/item&gt;&lt;item&gt;120&lt;/item&gt;&lt;item&gt;121&lt;/item&gt;&lt;item&gt;122&lt;/item&gt;&lt;item&gt;126&lt;/item&gt;&lt;item&gt;130&lt;/item&gt;&lt;item&gt;131&lt;/item&gt;&lt;item&gt;134&lt;/item&gt;&lt;item&gt;139&lt;/item&gt;&lt;item&gt;141&lt;/item&gt;&lt;item&gt;143&lt;/item&gt;&lt;item&gt;144&lt;/item&gt;&lt;item&gt;146&lt;/item&gt;&lt;item&gt;148&lt;/item&gt;&lt;item&gt;149&lt;/item&gt;&lt;item&gt;151&lt;/item&gt;&lt;item&gt;156&lt;/item&gt;&lt;item&gt;157&lt;/item&gt;&lt;item&gt;158&lt;/item&gt;&lt;item&gt;159&lt;/item&gt;&lt;item&gt;160&lt;/item&gt;&lt;item&gt;161&lt;/item&gt;&lt;item&gt;162&lt;/item&gt;&lt;item&gt;163&lt;/item&gt;&lt;item&gt;167&lt;/item&gt;&lt;item&gt;168&lt;/item&gt;&lt;item&gt;170&lt;/item&gt;&lt;item&gt;176&lt;/item&gt;&lt;item&gt;179&lt;/item&gt;&lt;item&gt;180&lt;/item&gt;&lt;item&gt;182&lt;/item&gt;&lt;item&gt;186&lt;/item&gt;&lt;item&gt;196&lt;/item&gt;&lt;item&gt;202&lt;/item&gt;&lt;item&gt;205&lt;/item&gt;&lt;item&gt;206&lt;/item&gt;&lt;item&gt;207&lt;/item&gt;&lt;item&gt;212&lt;/item&gt;&lt;item&gt;214&lt;/item&gt;&lt;item&gt;215&lt;/item&gt;&lt;item&gt;216&lt;/item&gt;&lt;item&gt;217&lt;/item&gt;&lt;item&gt;218&lt;/item&gt;&lt;item&gt;220&lt;/item&gt;&lt;item&gt;222&lt;/item&gt;&lt;/record-ids&gt;&lt;/item&gt;&lt;/Libraries&gt;"/>
  </w:docVars>
  <w:rsids>
    <w:rsidRoot w:val="00BC0B8F"/>
    <w:rsid w:val="00003E44"/>
    <w:rsid w:val="000062B2"/>
    <w:rsid w:val="00022092"/>
    <w:rsid w:val="00025192"/>
    <w:rsid w:val="000270D9"/>
    <w:rsid w:val="0003333A"/>
    <w:rsid w:val="00037167"/>
    <w:rsid w:val="0006311D"/>
    <w:rsid w:val="000737A2"/>
    <w:rsid w:val="000749C8"/>
    <w:rsid w:val="00077BD1"/>
    <w:rsid w:val="00080D57"/>
    <w:rsid w:val="00085306"/>
    <w:rsid w:val="00093B86"/>
    <w:rsid w:val="00093C45"/>
    <w:rsid w:val="00094907"/>
    <w:rsid w:val="000A68A2"/>
    <w:rsid w:val="000B2D3A"/>
    <w:rsid w:val="000B7C32"/>
    <w:rsid w:val="000C517D"/>
    <w:rsid w:val="000C7A74"/>
    <w:rsid w:val="000C7ACD"/>
    <w:rsid w:val="000D1D4E"/>
    <w:rsid w:val="000D2BA8"/>
    <w:rsid w:val="000E15BB"/>
    <w:rsid w:val="000E24B7"/>
    <w:rsid w:val="000F411F"/>
    <w:rsid w:val="001016C6"/>
    <w:rsid w:val="001114E0"/>
    <w:rsid w:val="00111D65"/>
    <w:rsid w:val="001123C4"/>
    <w:rsid w:val="001209F0"/>
    <w:rsid w:val="0012440B"/>
    <w:rsid w:val="00126E09"/>
    <w:rsid w:val="00131B6C"/>
    <w:rsid w:val="00140107"/>
    <w:rsid w:val="00145B04"/>
    <w:rsid w:val="00145B3F"/>
    <w:rsid w:val="001652F7"/>
    <w:rsid w:val="00167EB2"/>
    <w:rsid w:val="0017569B"/>
    <w:rsid w:val="00181239"/>
    <w:rsid w:val="00194F15"/>
    <w:rsid w:val="001A1698"/>
    <w:rsid w:val="001A1D3F"/>
    <w:rsid w:val="001A32DF"/>
    <w:rsid w:val="001A3711"/>
    <w:rsid w:val="001C46CA"/>
    <w:rsid w:val="001D60FF"/>
    <w:rsid w:val="001D6586"/>
    <w:rsid w:val="001E29A7"/>
    <w:rsid w:val="001F0243"/>
    <w:rsid w:val="001F3369"/>
    <w:rsid w:val="00203B37"/>
    <w:rsid w:val="00206F79"/>
    <w:rsid w:val="00213711"/>
    <w:rsid w:val="00220777"/>
    <w:rsid w:val="00224D46"/>
    <w:rsid w:val="00225F07"/>
    <w:rsid w:val="00227926"/>
    <w:rsid w:val="00234286"/>
    <w:rsid w:val="00235FE5"/>
    <w:rsid w:val="00242511"/>
    <w:rsid w:val="00251906"/>
    <w:rsid w:val="00252569"/>
    <w:rsid w:val="0025301E"/>
    <w:rsid w:val="002541C9"/>
    <w:rsid w:val="002627EA"/>
    <w:rsid w:val="00263532"/>
    <w:rsid w:val="0027524E"/>
    <w:rsid w:val="00282832"/>
    <w:rsid w:val="00287AFF"/>
    <w:rsid w:val="002918A7"/>
    <w:rsid w:val="002923BC"/>
    <w:rsid w:val="002923F5"/>
    <w:rsid w:val="002A333C"/>
    <w:rsid w:val="002A7139"/>
    <w:rsid w:val="002B0FD6"/>
    <w:rsid w:val="002B405F"/>
    <w:rsid w:val="002C74D1"/>
    <w:rsid w:val="002D0A79"/>
    <w:rsid w:val="002E0D27"/>
    <w:rsid w:val="002E0D43"/>
    <w:rsid w:val="002E0D60"/>
    <w:rsid w:val="002E511E"/>
    <w:rsid w:val="002E62E4"/>
    <w:rsid w:val="002F22C5"/>
    <w:rsid w:val="00302654"/>
    <w:rsid w:val="00317024"/>
    <w:rsid w:val="00317347"/>
    <w:rsid w:val="003227D2"/>
    <w:rsid w:val="00324752"/>
    <w:rsid w:val="00324834"/>
    <w:rsid w:val="00324ABB"/>
    <w:rsid w:val="00335530"/>
    <w:rsid w:val="00340B27"/>
    <w:rsid w:val="00345576"/>
    <w:rsid w:val="00362196"/>
    <w:rsid w:val="00385461"/>
    <w:rsid w:val="0039060A"/>
    <w:rsid w:val="003936E7"/>
    <w:rsid w:val="00395053"/>
    <w:rsid w:val="0039610B"/>
    <w:rsid w:val="00397724"/>
    <w:rsid w:val="003A208D"/>
    <w:rsid w:val="003A46C0"/>
    <w:rsid w:val="003C2178"/>
    <w:rsid w:val="003C2B2F"/>
    <w:rsid w:val="003C5005"/>
    <w:rsid w:val="003D478E"/>
    <w:rsid w:val="003D7F35"/>
    <w:rsid w:val="003E5035"/>
    <w:rsid w:val="003E5D1A"/>
    <w:rsid w:val="003F0A23"/>
    <w:rsid w:val="003F132D"/>
    <w:rsid w:val="00402245"/>
    <w:rsid w:val="00404176"/>
    <w:rsid w:val="00405DC1"/>
    <w:rsid w:val="00406799"/>
    <w:rsid w:val="004073DA"/>
    <w:rsid w:val="004123D8"/>
    <w:rsid w:val="00415B25"/>
    <w:rsid w:val="00417E0F"/>
    <w:rsid w:val="00424615"/>
    <w:rsid w:val="00425DEF"/>
    <w:rsid w:val="0044449C"/>
    <w:rsid w:val="0045214A"/>
    <w:rsid w:val="00454E58"/>
    <w:rsid w:val="0046735F"/>
    <w:rsid w:val="004836C1"/>
    <w:rsid w:val="004845DE"/>
    <w:rsid w:val="004868D6"/>
    <w:rsid w:val="00487D61"/>
    <w:rsid w:val="00492203"/>
    <w:rsid w:val="004A2090"/>
    <w:rsid w:val="004A2A13"/>
    <w:rsid w:val="004A2DFF"/>
    <w:rsid w:val="004B4482"/>
    <w:rsid w:val="004C65B1"/>
    <w:rsid w:val="004D40DC"/>
    <w:rsid w:val="004E39FA"/>
    <w:rsid w:val="004E65C9"/>
    <w:rsid w:val="004F7C46"/>
    <w:rsid w:val="00501EC2"/>
    <w:rsid w:val="00502DA6"/>
    <w:rsid w:val="005058C9"/>
    <w:rsid w:val="0050721E"/>
    <w:rsid w:val="00513BD1"/>
    <w:rsid w:val="00516FFC"/>
    <w:rsid w:val="0052273D"/>
    <w:rsid w:val="00523A45"/>
    <w:rsid w:val="00524F0C"/>
    <w:rsid w:val="00527045"/>
    <w:rsid w:val="00533BCB"/>
    <w:rsid w:val="00536DAC"/>
    <w:rsid w:val="00540BF3"/>
    <w:rsid w:val="00541239"/>
    <w:rsid w:val="00555C3A"/>
    <w:rsid w:val="00561C6F"/>
    <w:rsid w:val="00571674"/>
    <w:rsid w:val="00571C8B"/>
    <w:rsid w:val="00573B2C"/>
    <w:rsid w:val="005748B7"/>
    <w:rsid w:val="0057799C"/>
    <w:rsid w:val="005800DB"/>
    <w:rsid w:val="005A0C73"/>
    <w:rsid w:val="005D4A14"/>
    <w:rsid w:val="005E0A04"/>
    <w:rsid w:val="005E0B12"/>
    <w:rsid w:val="005F2F2B"/>
    <w:rsid w:val="005F3DDC"/>
    <w:rsid w:val="005F7610"/>
    <w:rsid w:val="006071DD"/>
    <w:rsid w:val="00617B93"/>
    <w:rsid w:val="00632902"/>
    <w:rsid w:val="0063419F"/>
    <w:rsid w:val="00640130"/>
    <w:rsid w:val="0064098B"/>
    <w:rsid w:val="006438FA"/>
    <w:rsid w:val="00645100"/>
    <w:rsid w:val="00646C41"/>
    <w:rsid w:val="006522E6"/>
    <w:rsid w:val="00653ED8"/>
    <w:rsid w:val="006602DA"/>
    <w:rsid w:val="0066193B"/>
    <w:rsid w:val="00673973"/>
    <w:rsid w:val="006870B4"/>
    <w:rsid w:val="00690C53"/>
    <w:rsid w:val="006A24B2"/>
    <w:rsid w:val="006B16C5"/>
    <w:rsid w:val="006B1C61"/>
    <w:rsid w:val="006B2601"/>
    <w:rsid w:val="006C3888"/>
    <w:rsid w:val="006C785A"/>
    <w:rsid w:val="00705355"/>
    <w:rsid w:val="00711B67"/>
    <w:rsid w:val="00714BF8"/>
    <w:rsid w:val="007379D5"/>
    <w:rsid w:val="007416E1"/>
    <w:rsid w:val="00744875"/>
    <w:rsid w:val="007448E5"/>
    <w:rsid w:val="00744A15"/>
    <w:rsid w:val="00745296"/>
    <w:rsid w:val="007462F1"/>
    <w:rsid w:val="00754414"/>
    <w:rsid w:val="0075689E"/>
    <w:rsid w:val="00762E8C"/>
    <w:rsid w:val="007668A6"/>
    <w:rsid w:val="007670F2"/>
    <w:rsid w:val="0077127F"/>
    <w:rsid w:val="00772FDE"/>
    <w:rsid w:val="00783611"/>
    <w:rsid w:val="0078510C"/>
    <w:rsid w:val="0078742A"/>
    <w:rsid w:val="007878C0"/>
    <w:rsid w:val="007914BE"/>
    <w:rsid w:val="007A4AE5"/>
    <w:rsid w:val="007A580E"/>
    <w:rsid w:val="007A5E8A"/>
    <w:rsid w:val="007A720A"/>
    <w:rsid w:val="007B67B5"/>
    <w:rsid w:val="007C3CC7"/>
    <w:rsid w:val="007D2363"/>
    <w:rsid w:val="007D5396"/>
    <w:rsid w:val="007D5D19"/>
    <w:rsid w:val="007E18CA"/>
    <w:rsid w:val="00813901"/>
    <w:rsid w:val="00814264"/>
    <w:rsid w:val="008208B1"/>
    <w:rsid w:val="008237E0"/>
    <w:rsid w:val="008346FB"/>
    <w:rsid w:val="00842519"/>
    <w:rsid w:val="00852933"/>
    <w:rsid w:val="00857724"/>
    <w:rsid w:val="008617F9"/>
    <w:rsid w:val="008653E4"/>
    <w:rsid w:val="00873066"/>
    <w:rsid w:val="00884C1A"/>
    <w:rsid w:val="0088711B"/>
    <w:rsid w:val="00891127"/>
    <w:rsid w:val="00893B1C"/>
    <w:rsid w:val="00893C68"/>
    <w:rsid w:val="00894D22"/>
    <w:rsid w:val="0089543F"/>
    <w:rsid w:val="00897644"/>
    <w:rsid w:val="008A281D"/>
    <w:rsid w:val="008B7541"/>
    <w:rsid w:val="008C070C"/>
    <w:rsid w:val="008C0807"/>
    <w:rsid w:val="008C27A1"/>
    <w:rsid w:val="008C4F7C"/>
    <w:rsid w:val="008C77EA"/>
    <w:rsid w:val="008D066A"/>
    <w:rsid w:val="008D21A0"/>
    <w:rsid w:val="008D4302"/>
    <w:rsid w:val="008D4636"/>
    <w:rsid w:val="009107CB"/>
    <w:rsid w:val="00911C9A"/>
    <w:rsid w:val="009158B9"/>
    <w:rsid w:val="00915E0D"/>
    <w:rsid w:val="009213B9"/>
    <w:rsid w:val="0092685F"/>
    <w:rsid w:val="00930B1A"/>
    <w:rsid w:val="00934F09"/>
    <w:rsid w:val="00945CB2"/>
    <w:rsid w:val="009468B4"/>
    <w:rsid w:val="009552A1"/>
    <w:rsid w:val="00955EA5"/>
    <w:rsid w:val="0096648A"/>
    <w:rsid w:val="0097090D"/>
    <w:rsid w:val="00994355"/>
    <w:rsid w:val="009A1670"/>
    <w:rsid w:val="009A30D1"/>
    <w:rsid w:val="009A3FA8"/>
    <w:rsid w:val="009C5B62"/>
    <w:rsid w:val="009F5503"/>
    <w:rsid w:val="00A00D4F"/>
    <w:rsid w:val="00A04AE1"/>
    <w:rsid w:val="00A06481"/>
    <w:rsid w:val="00A07968"/>
    <w:rsid w:val="00A1085E"/>
    <w:rsid w:val="00A10E62"/>
    <w:rsid w:val="00A139E3"/>
    <w:rsid w:val="00A140CF"/>
    <w:rsid w:val="00A14183"/>
    <w:rsid w:val="00A207E3"/>
    <w:rsid w:val="00A2795B"/>
    <w:rsid w:val="00A35EEF"/>
    <w:rsid w:val="00A4406E"/>
    <w:rsid w:val="00A46284"/>
    <w:rsid w:val="00A522CA"/>
    <w:rsid w:val="00A543A3"/>
    <w:rsid w:val="00A550D4"/>
    <w:rsid w:val="00A70166"/>
    <w:rsid w:val="00A73E46"/>
    <w:rsid w:val="00A74647"/>
    <w:rsid w:val="00A81A47"/>
    <w:rsid w:val="00A85E42"/>
    <w:rsid w:val="00A8668A"/>
    <w:rsid w:val="00A951D2"/>
    <w:rsid w:val="00A9616E"/>
    <w:rsid w:val="00AA10AD"/>
    <w:rsid w:val="00AB61C2"/>
    <w:rsid w:val="00AC16BD"/>
    <w:rsid w:val="00AC6399"/>
    <w:rsid w:val="00AD35A9"/>
    <w:rsid w:val="00AD3723"/>
    <w:rsid w:val="00AD7716"/>
    <w:rsid w:val="00AE0BDF"/>
    <w:rsid w:val="00AF19A5"/>
    <w:rsid w:val="00AF4215"/>
    <w:rsid w:val="00B22431"/>
    <w:rsid w:val="00B27CD5"/>
    <w:rsid w:val="00B320B7"/>
    <w:rsid w:val="00B32644"/>
    <w:rsid w:val="00B4131F"/>
    <w:rsid w:val="00B419FC"/>
    <w:rsid w:val="00B42140"/>
    <w:rsid w:val="00B4363F"/>
    <w:rsid w:val="00B471F0"/>
    <w:rsid w:val="00B52111"/>
    <w:rsid w:val="00B60B25"/>
    <w:rsid w:val="00B65B23"/>
    <w:rsid w:val="00B706B0"/>
    <w:rsid w:val="00B769DF"/>
    <w:rsid w:val="00B81735"/>
    <w:rsid w:val="00BA3023"/>
    <w:rsid w:val="00BA515D"/>
    <w:rsid w:val="00BA5AAB"/>
    <w:rsid w:val="00BB4A88"/>
    <w:rsid w:val="00BC0B8F"/>
    <w:rsid w:val="00BD4E0F"/>
    <w:rsid w:val="00BE0DD6"/>
    <w:rsid w:val="00BF4E4E"/>
    <w:rsid w:val="00C04D00"/>
    <w:rsid w:val="00C13930"/>
    <w:rsid w:val="00C13C43"/>
    <w:rsid w:val="00C17C92"/>
    <w:rsid w:val="00C2033E"/>
    <w:rsid w:val="00C24C1F"/>
    <w:rsid w:val="00C25CB4"/>
    <w:rsid w:val="00C31F7F"/>
    <w:rsid w:val="00C3320A"/>
    <w:rsid w:val="00C51233"/>
    <w:rsid w:val="00C5665D"/>
    <w:rsid w:val="00C63188"/>
    <w:rsid w:val="00C642E8"/>
    <w:rsid w:val="00C66EE8"/>
    <w:rsid w:val="00C67C1A"/>
    <w:rsid w:val="00C7180A"/>
    <w:rsid w:val="00C73F67"/>
    <w:rsid w:val="00C75919"/>
    <w:rsid w:val="00C75E06"/>
    <w:rsid w:val="00C90833"/>
    <w:rsid w:val="00C92A8A"/>
    <w:rsid w:val="00C92DA7"/>
    <w:rsid w:val="00CA61C0"/>
    <w:rsid w:val="00CA68D8"/>
    <w:rsid w:val="00CB12FD"/>
    <w:rsid w:val="00CB32D4"/>
    <w:rsid w:val="00CB377D"/>
    <w:rsid w:val="00CB5A62"/>
    <w:rsid w:val="00CB72F0"/>
    <w:rsid w:val="00CE7347"/>
    <w:rsid w:val="00CF0D34"/>
    <w:rsid w:val="00CF139D"/>
    <w:rsid w:val="00D10E3F"/>
    <w:rsid w:val="00D13887"/>
    <w:rsid w:val="00D17B3F"/>
    <w:rsid w:val="00D21451"/>
    <w:rsid w:val="00D24C4D"/>
    <w:rsid w:val="00D259EF"/>
    <w:rsid w:val="00D261EF"/>
    <w:rsid w:val="00D330C5"/>
    <w:rsid w:val="00D403D0"/>
    <w:rsid w:val="00D43E68"/>
    <w:rsid w:val="00D5404C"/>
    <w:rsid w:val="00D601A0"/>
    <w:rsid w:val="00D75167"/>
    <w:rsid w:val="00D756F1"/>
    <w:rsid w:val="00D76796"/>
    <w:rsid w:val="00D9172E"/>
    <w:rsid w:val="00D92A75"/>
    <w:rsid w:val="00D972A4"/>
    <w:rsid w:val="00DA65A6"/>
    <w:rsid w:val="00DB417E"/>
    <w:rsid w:val="00DB769C"/>
    <w:rsid w:val="00DC315E"/>
    <w:rsid w:val="00DC3F1D"/>
    <w:rsid w:val="00DD0883"/>
    <w:rsid w:val="00DD0D48"/>
    <w:rsid w:val="00DE210B"/>
    <w:rsid w:val="00DE51D8"/>
    <w:rsid w:val="00DE5908"/>
    <w:rsid w:val="00DE6031"/>
    <w:rsid w:val="00DF68B3"/>
    <w:rsid w:val="00E0483B"/>
    <w:rsid w:val="00E049F8"/>
    <w:rsid w:val="00E07ABA"/>
    <w:rsid w:val="00E14A26"/>
    <w:rsid w:val="00E14C57"/>
    <w:rsid w:val="00E15CEB"/>
    <w:rsid w:val="00E1764B"/>
    <w:rsid w:val="00E244DF"/>
    <w:rsid w:val="00E4211C"/>
    <w:rsid w:val="00E45F5E"/>
    <w:rsid w:val="00E535C7"/>
    <w:rsid w:val="00E57618"/>
    <w:rsid w:val="00E60448"/>
    <w:rsid w:val="00E60813"/>
    <w:rsid w:val="00E641E4"/>
    <w:rsid w:val="00E76A49"/>
    <w:rsid w:val="00E845EC"/>
    <w:rsid w:val="00E86C7D"/>
    <w:rsid w:val="00E969EF"/>
    <w:rsid w:val="00EA2282"/>
    <w:rsid w:val="00EA5846"/>
    <w:rsid w:val="00EB76D5"/>
    <w:rsid w:val="00EC0B58"/>
    <w:rsid w:val="00ED3426"/>
    <w:rsid w:val="00EE2BAE"/>
    <w:rsid w:val="00EE2D25"/>
    <w:rsid w:val="00EE2DE6"/>
    <w:rsid w:val="00EE5EAD"/>
    <w:rsid w:val="00EE6947"/>
    <w:rsid w:val="00EE6A66"/>
    <w:rsid w:val="00EF5A1C"/>
    <w:rsid w:val="00EF7D95"/>
    <w:rsid w:val="00F0063F"/>
    <w:rsid w:val="00F0100C"/>
    <w:rsid w:val="00F01B94"/>
    <w:rsid w:val="00F0503D"/>
    <w:rsid w:val="00F11488"/>
    <w:rsid w:val="00F15C2B"/>
    <w:rsid w:val="00F22590"/>
    <w:rsid w:val="00F22FD1"/>
    <w:rsid w:val="00F24D1F"/>
    <w:rsid w:val="00F2557D"/>
    <w:rsid w:val="00F41B6F"/>
    <w:rsid w:val="00F458F3"/>
    <w:rsid w:val="00F5093F"/>
    <w:rsid w:val="00F547E9"/>
    <w:rsid w:val="00F6447D"/>
    <w:rsid w:val="00F71B35"/>
    <w:rsid w:val="00F730E9"/>
    <w:rsid w:val="00F74155"/>
    <w:rsid w:val="00F83EE8"/>
    <w:rsid w:val="00F915EA"/>
    <w:rsid w:val="00F917F5"/>
    <w:rsid w:val="00FA08F8"/>
    <w:rsid w:val="00FA2836"/>
    <w:rsid w:val="00FB0390"/>
    <w:rsid w:val="00FD40BD"/>
    <w:rsid w:val="00FD713E"/>
    <w:rsid w:val="00FE0715"/>
    <w:rsid w:val="00FE31A9"/>
    <w:rsid w:val="00FE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97A6F"/>
  <w15:chartTrackingRefBased/>
  <w15:docId w15:val="{F7F97D0B-AFB2-4640-9086-68A1EE49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宋体"/>
        <w:color w:val="000000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8742A"/>
    <w:pPr>
      <w:spacing w:before="120" w:after="240"/>
    </w:pPr>
    <w:rPr>
      <w:rFonts w:eastAsiaTheme="minorEastAsia" w:cs="Times New Roman"/>
      <w:noProof/>
      <w:color w:val="auto"/>
      <w:szCs w:val="22"/>
      <w:lang w:eastAsia="en-US"/>
    </w:rPr>
  </w:style>
  <w:style w:type="paragraph" w:styleId="1">
    <w:name w:val="heading 1"/>
    <w:basedOn w:val="a"/>
    <w:next w:val="a0"/>
    <w:link w:val="10"/>
    <w:uiPriority w:val="9"/>
    <w:qFormat/>
    <w:rsid w:val="00BC0B8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9"/>
    <w:qFormat/>
    <w:rsid w:val="00BC0B8F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9"/>
    <w:qFormat/>
    <w:rsid w:val="00BC0B8F"/>
    <w:pPr>
      <w:keepNext/>
      <w:keepLines/>
      <w:numPr>
        <w:ilvl w:val="2"/>
        <w:numId w:val="17"/>
      </w:numPr>
      <w:tabs>
        <w:tab w:val="clear" w:pos="851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BC0B8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BC0B8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BC0B8F"/>
    <w:rPr>
      <w:rFonts w:eastAsia="Cambria" w:cs="Times New Roman"/>
      <w:b/>
      <w:noProof/>
      <w:color w:val="auto"/>
      <w:szCs w:val="24"/>
      <w:lang w:eastAsia="en-US"/>
    </w:rPr>
  </w:style>
  <w:style w:type="character" w:customStyle="1" w:styleId="20">
    <w:name w:val="标题 2 字符"/>
    <w:basedOn w:val="a1"/>
    <w:link w:val="2"/>
    <w:uiPriority w:val="99"/>
    <w:rsid w:val="00BC0B8F"/>
    <w:rPr>
      <w:rFonts w:eastAsia="Cambria" w:cs="Times New Roman"/>
      <w:b/>
      <w:noProof/>
      <w:color w:val="auto"/>
      <w:szCs w:val="24"/>
      <w:lang w:eastAsia="en-US"/>
    </w:rPr>
  </w:style>
  <w:style w:type="character" w:customStyle="1" w:styleId="30">
    <w:name w:val="标题 3 字符"/>
    <w:basedOn w:val="a1"/>
    <w:link w:val="3"/>
    <w:uiPriority w:val="99"/>
    <w:rsid w:val="00BC0B8F"/>
    <w:rPr>
      <w:rFonts w:eastAsiaTheme="majorEastAsia" w:cstheme="majorBidi"/>
      <w:b/>
      <w:noProof/>
      <w:color w:val="auto"/>
      <w:szCs w:val="24"/>
      <w:lang w:eastAsia="en-US"/>
    </w:rPr>
  </w:style>
  <w:style w:type="character" w:customStyle="1" w:styleId="40">
    <w:name w:val="标题 4 字符"/>
    <w:basedOn w:val="a1"/>
    <w:link w:val="4"/>
    <w:uiPriority w:val="9"/>
    <w:rsid w:val="00BC0B8F"/>
    <w:rPr>
      <w:rFonts w:eastAsiaTheme="majorEastAsia" w:cstheme="majorBidi"/>
      <w:b/>
      <w:iCs/>
      <w:noProof/>
      <w:color w:val="auto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C0B8F"/>
    <w:rPr>
      <w:rFonts w:eastAsiaTheme="majorEastAsia" w:cstheme="majorBidi"/>
      <w:b/>
      <w:iCs/>
      <w:noProof/>
      <w:color w:val="auto"/>
      <w:szCs w:val="24"/>
      <w:lang w:eastAsia="en-US"/>
    </w:rPr>
  </w:style>
  <w:style w:type="character" w:styleId="a4">
    <w:name w:val="Emphasis"/>
    <w:basedOn w:val="a1"/>
    <w:uiPriority w:val="20"/>
    <w:qFormat/>
    <w:rsid w:val="00BC0B8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BC0B8F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a5">
    <w:name w:val="Strong"/>
    <w:basedOn w:val="a1"/>
    <w:uiPriority w:val="22"/>
    <w:qFormat/>
    <w:rsid w:val="00BC0B8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BC0B8F"/>
    <w:pPr>
      <w:spacing w:before="100" w:beforeAutospacing="1" w:after="100" w:afterAutospacing="1"/>
    </w:pPr>
    <w:rPr>
      <w:rFonts w:eastAsia="Times New Roman"/>
      <w:szCs w:val="24"/>
    </w:rPr>
  </w:style>
  <w:style w:type="paragraph" w:styleId="a7">
    <w:name w:val="header"/>
    <w:basedOn w:val="a0"/>
    <w:link w:val="a8"/>
    <w:uiPriority w:val="99"/>
    <w:unhideWhenUsed/>
    <w:rsid w:val="00BC0B8F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BC0B8F"/>
    <w:rPr>
      <w:rFonts w:eastAsiaTheme="minorEastAsia" w:cs="Times New Roman"/>
      <w:b/>
      <w:noProof/>
      <w:color w:val="auto"/>
      <w:szCs w:val="22"/>
      <w:lang w:eastAsia="en-US"/>
    </w:rPr>
  </w:style>
  <w:style w:type="paragraph" w:styleId="a9">
    <w:name w:val="footer"/>
    <w:basedOn w:val="a0"/>
    <w:link w:val="aa"/>
    <w:uiPriority w:val="99"/>
    <w:unhideWhenUsed/>
    <w:rsid w:val="00BC0B8F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BC0B8F"/>
    <w:rPr>
      <w:rFonts w:eastAsiaTheme="minorEastAsia" w:cs="Times New Roman"/>
      <w:noProof/>
      <w:color w:val="auto"/>
      <w:szCs w:val="22"/>
      <w:lang w:eastAsia="en-US"/>
    </w:rPr>
  </w:style>
  <w:style w:type="table" w:styleId="ab">
    <w:name w:val="Table Grid"/>
    <w:basedOn w:val="a2"/>
    <w:uiPriority w:val="59"/>
    <w:rsid w:val="00BC0B8F"/>
    <w:rPr>
      <w:rFonts w:eastAsiaTheme="minorEastAsia" w:cs="Times New Roman"/>
      <w:color w:val="auto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BC0B8F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BC0B8F"/>
    <w:rPr>
      <w:rFonts w:eastAsiaTheme="minorEastAsia" w:cs="Times New Roman"/>
      <w:noProof/>
      <w:color w:val="auto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BC0B8F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BC0B8F"/>
    <w:pPr>
      <w:keepNext/>
    </w:pPr>
    <w:rPr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BC0B8F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BC0B8F"/>
    <w:rPr>
      <w:rFonts w:ascii="Tahoma" w:eastAsiaTheme="minorEastAsia" w:hAnsi="Tahoma" w:cs="Tahoma"/>
      <w:noProof/>
      <w:color w:val="auto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BC0B8F"/>
  </w:style>
  <w:style w:type="paragraph" w:styleId="af4">
    <w:name w:val="endnote text"/>
    <w:basedOn w:val="a0"/>
    <w:link w:val="af5"/>
    <w:uiPriority w:val="99"/>
    <w:semiHidden/>
    <w:unhideWhenUsed/>
    <w:rsid w:val="00BC0B8F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BC0B8F"/>
    <w:rPr>
      <w:rFonts w:eastAsiaTheme="minorEastAsia" w:cs="Times New Roman"/>
      <w:noProof/>
      <w:color w:val="auto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BC0B8F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BC0B8F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BC0B8F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BC0B8F"/>
    <w:rPr>
      <w:rFonts w:eastAsiaTheme="minorEastAsia" w:cs="Times New Roman"/>
      <w:noProof/>
      <w:color w:val="auto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C0B8F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BC0B8F"/>
    <w:rPr>
      <w:rFonts w:eastAsiaTheme="minorEastAsia" w:cs="Times New Roman"/>
      <w:b/>
      <w:bCs/>
      <w:noProof/>
      <w:color w:val="auto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BC0B8F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BC0B8F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BC0B8F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">
    <w:name w:val="标题 字符"/>
    <w:basedOn w:val="a1"/>
    <w:link w:val="afe"/>
    <w:rsid w:val="00BC0B8F"/>
    <w:rPr>
      <w:rFonts w:eastAsiaTheme="minorEastAsia" w:cs="Times New Roman"/>
      <w:b/>
      <w:noProof/>
      <w:color w:val="auto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11"/>
    <w:unhideWhenUsed/>
    <w:qFormat/>
    <w:rsid w:val="00BC0B8F"/>
    <w:pPr>
      <w:spacing w:before="240"/>
    </w:pPr>
    <w:rPr>
      <w:b/>
      <w:szCs w:val="24"/>
    </w:rPr>
  </w:style>
  <w:style w:type="character" w:customStyle="1" w:styleId="aff1">
    <w:name w:val="副标题 字符"/>
    <w:basedOn w:val="a1"/>
    <w:link w:val="aff0"/>
    <w:uiPriority w:val="11"/>
    <w:rsid w:val="00BC0B8F"/>
    <w:rPr>
      <w:rFonts w:eastAsiaTheme="minorEastAsia" w:cs="Times New Roman"/>
      <w:b/>
      <w:noProof/>
      <w:color w:val="auto"/>
      <w:szCs w:val="24"/>
      <w:lang w:eastAsia="en-US"/>
    </w:rPr>
  </w:style>
  <w:style w:type="paragraph" w:styleId="af0">
    <w:name w:val="No Spacing"/>
    <w:uiPriority w:val="99"/>
    <w:unhideWhenUsed/>
    <w:qFormat/>
    <w:rsid w:val="00BC0B8F"/>
    <w:rPr>
      <w:rFonts w:eastAsiaTheme="minorEastAsia" w:cs="Times New Roman"/>
      <w:color w:val="auto"/>
      <w:szCs w:val="22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BC0B8F"/>
  </w:style>
  <w:style w:type="character" w:styleId="aff2">
    <w:name w:val="Subtle Emphasis"/>
    <w:basedOn w:val="a1"/>
    <w:uiPriority w:val="19"/>
    <w:qFormat/>
    <w:rsid w:val="00BC0B8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BC0B8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BC0B8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BC0B8F"/>
    <w:rPr>
      <w:rFonts w:eastAsiaTheme="minorEastAsia" w:cs="Times New Roman"/>
      <w:i/>
      <w:iCs/>
      <w:noProof/>
      <w:color w:val="404040" w:themeColor="text1" w:themeTint="BF"/>
      <w:szCs w:val="22"/>
      <w:lang w:eastAsia="en-US"/>
    </w:rPr>
  </w:style>
  <w:style w:type="character" w:styleId="aff6">
    <w:name w:val="Intense Reference"/>
    <w:basedOn w:val="a1"/>
    <w:uiPriority w:val="32"/>
    <w:qFormat/>
    <w:rsid w:val="00BC0B8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BC0B8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C0B8F"/>
    <w:pPr>
      <w:numPr>
        <w:numId w:val="21"/>
      </w:numPr>
    </w:pPr>
  </w:style>
  <w:style w:type="paragraph" w:styleId="aff8">
    <w:name w:val="Revision"/>
    <w:hidden/>
    <w:uiPriority w:val="99"/>
    <w:semiHidden/>
    <w:rsid w:val="00BC0B8F"/>
    <w:rPr>
      <w:rFonts w:eastAsiaTheme="minorEastAsia" w:cs="Times New Roman"/>
      <w:color w:val="auto"/>
      <w:szCs w:val="22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BC0B8F"/>
    <w:pPr>
      <w:spacing w:after="0"/>
      <w:jc w:val="center"/>
    </w:pPr>
  </w:style>
  <w:style w:type="character" w:customStyle="1" w:styleId="EndNoteBibliographyTitle0">
    <w:name w:val="EndNote Bibliography Title 字符"/>
    <w:basedOn w:val="a1"/>
    <w:link w:val="EndNoteBibliographyTitle"/>
    <w:rsid w:val="00BC0B8F"/>
    <w:rPr>
      <w:rFonts w:eastAsiaTheme="minorEastAsia" w:cs="Times New Roman"/>
      <w:noProof/>
      <w:color w:val="auto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BC0B8F"/>
  </w:style>
  <w:style w:type="character" w:customStyle="1" w:styleId="EndNoteBibliography0">
    <w:name w:val="EndNote Bibliography 字符"/>
    <w:basedOn w:val="a1"/>
    <w:link w:val="EndNoteBibliography"/>
    <w:rsid w:val="00BC0B8F"/>
    <w:rPr>
      <w:rFonts w:eastAsiaTheme="minorEastAsia" w:cs="Times New Roman"/>
      <w:noProof/>
      <w:color w:val="auto"/>
      <w:szCs w:val="22"/>
      <w:lang w:eastAsia="en-US"/>
    </w:rPr>
  </w:style>
  <w:style w:type="paragraph" w:styleId="TOC">
    <w:name w:val="TOC Heading"/>
    <w:basedOn w:val="1"/>
    <w:next w:val="a0"/>
    <w:uiPriority w:val="39"/>
    <w:unhideWhenUsed/>
    <w:qFormat/>
    <w:rsid w:val="00BC0B8F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BC0B8F"/>
  </w:style>
  <w:style w:type="paragraph" w:styleId="TOC2">
    <w:name w:val="toc 2"/>
    <w:basedOn w:val="a0"/>
    <w:next w:val="a0"/>
    <w:autoRedefine/>
    <w:uiPriority w:val="39"/>
    <w:unhideWhenUsed/>
    <w:rsid w:val="00BC0B8F"/>
    <w:pPr>
      <w:ind w:leftChars="200" w:left="420"/>
    </w:pPr>
  </w:style>
  <w:style w:type="character" w:customStyle="1" w:styleId="11">
    <w:name w:val="未处理的提及1"/>
    <w:basedOn w:val="a1"/>
    <w:uiPriority w:val="99"/>
    <w:semiHidden/>
    <w:unhideWhenUsed/>
    <w:rsid w:val="00BC0B8F"/>
    <w:rPr>
      <w:color w:val="605E5C"/>
      <w:shd w:val="clear" w:color="auto" w:fill="E1DFDD"/>
    </w:rPr>
  </w:style>
  <w:style w:type="character" w:customStyle="1" w:styleId="highlight">
    <w:name w:val="highlight"/>
    <w:basedOn w:val="a1"/>
    <w:rsid w:val="00BC0B8F"/>
  </w:style>
  <w:style w:type="paragraph" w:styleId="HTML">
    <w:name w:val="HTML Preformatted"/>
    <w:basedOn w:val="a0"/>
    <w:link w:val="HTML0"/>
    <w:uiPriority w:val="99"/>
    <w:unhideWhenUsed/>
    <w:rsid w:val="00BC0B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BC0B8F"/>
    <w:rPr>
      <w:rFonts w:ascii="宋体" w:hAnsi="宋体"/>
      <w:noProof/>
      <w:color w:val="auto"/>
      <w:szCs w:val="24"/>
    </w:rPr>
  </w:style>
  <w:style w:type="character" w:styleId="aff9">
    <w:name w:val="Placeholder Text"/>
    <w:basedOn w:val="a1"/>
    <w:uiPriority w:val="99"/>
    <w:semiHidden/>
    <w:rsid w:val="008D4636"/>
    <w:rPr>
      <w:color w:val="808080"/>
    </w:rPr>
  </w:style>
  <w:style w:type="character" w:customStyle="1" w:styleId="shorttext">
    <w:name w:val="short_text"/>
    <w:basedOn w:val="a1"/>
    <w:rsid w:val="00930B1A"/>
  </w:style>
  <w:style w:type="paragraph" w:styleId="affa">
    <w:name w:val="Date"/>
    <w:basedOn w:val="a0"/>
    <w:next w:val="a0"/>
    <w:link w:val="affb"/>
    <w:uiPriority w:val="99"/>
    <w:semiHidden/>
    <w:unhideWhenUsed/>
    <w:rsid w:val="00930B1A"/>
    <w:pPr>
      <w:widowControl w:val="0"/>
      <w:spacing w:before="0" w:after="0"/>
      <w:ind w:leftChars="2500" w:left="100"/>
      <w:jc w:val="both"/>
    </w:pPr>
    <w:rPr>
      <w:rFonts w:eastAsia="Times New Roman" w:cstheme="minorBidi"/>
      <w:noProof w:val="0"/>
      <w:kern w:val="2"/>
      <w:lang w:eastAsia="zh-CN"/>
    </w:rPr>
  </w:style>
  <w:style w:type="character" w:customStyle="1" w:styleId="affb">
    <w:name w:val="日期 字符"/>
    <w:basedOn w:val="a1"/>
    <w:link w:val="affa"/>
    <w:uiPriority w:val="99"/>
    <w:semiHidden/>
    <w:rsid w:val="00930B1A"/>
    <w:rPr>
      <w:rFonts w:eastAsia="Times New Roman" w:cstheme="minorBidi"/>
      <w:color w:val="auto"/>
      <w:kern w:val="2"/>
      <w:szCs w:val="22"/>
    </w:rPr>
  </w:style>
  <w:style w:type="character" w:customStyle="1" w:styleId="apple-converted-space">
    <w:name w:val="apple-converted-space"/>
    <w:basedOn w:val="a1"/>
    <w:rsid w:val="00930B1A"/>
  </w:style>
  <w:style w:type="character" w:customStyle="1" w:styleId="21">
    <w:name w:val="未处理的提及2"/>
    <w:basedOn w:val="a1"/>
    <w:uiPriority w:val="99"/>
    <w:semiHidden/>
    <w:unhideWhenUsed/>
    <w:rsid w:val="00930B1A"/>
    <w:rPr>
      <w:color w:val="605E5C"/>
      <w:shd w:val="clear" w:color="auto" w:fill="E1DFDD"/>
    </w:rPr>
  </w:style>
  <w:style w:type="numbering" w:customStyle="1" w:styleId="12">
    <w:name w:val="无列表1"/>
    <w:next w:val="a3"/>
    <w:uiPriority w:val="99"/>
    <w:semiHidden/>
    <w:unhideWhenUsed/>
    <w:rsid w:val="00930B1A"/>
  </w:style>
  <w:style w:type="numbering" w:customStyle="1" w:styleId="Headings1">
    <w:name w:val="Headings1"/>
    <w:uiPriority w:val="99"/>
    <w:rsid w:val="00930B1A"/>
  </w:style>
  <w:style w:type="numbering" w:customStyle="1" w:styleId="110">
    <w:name w:val="无列表11"/>
    <w:next w:val="a3"/>
    <w:uiPriority w:val="99"/>
    <w:semiHidden/>
    <w:unhideWhenUsed/>
    <w:rsid w:val="00930B1A"/>
  </w:style>
  <w:style w:type="numbering" w:customStyle="1" w:styleId="22">
    <w:name w:val="无列表2"/>
    <w:next w:val="a3"/>
    <w:uiPriority w:val="99"/>
    <w:semiHidden/>
    <w:unhideWhenUsed/>
    <w:rsid w:val="00930B1A"/>
  </w:style>
  <w:style w:type="character" w:customStyle="1" w:styleId="sentencetranslation">
    <w:name w:val="sentence_translation"/>
    <w:basedOn w:val="a1"/>
    <w:rsid w:val="00930B1A"/>
  </w:style>
  <w:style w:type="character" w:customStyle="1" w:styleId="tran">
    <w:name w:val="tran"/>
    <w:basedOn w:val="a1"/>
    <w:rsid w:val="00930B1A"/>
  </w:style>
  <w:style w:type="character" w:styleId="affc">
    <w:name w:val="Unresolved Mention"/>
    <w:basedOn w:val="a1"/>
    <w:uiPriority w:val="99"/>
    <w:semiHidden/>
    <w:unhideWhenUsed/>
    <w:rsid w:val="00930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5D1CE-33A5-4B84-829A-9BC22F3B7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昌浩</dc:creator>
  <cp:keywords/>
  <dc:description/>
  <cp:lastModifiedBy>丁 昌浩</cp:lastModifiedBy>
  <cp:revision>5</cp:revision>
  <cp:lastPrinted>2019-01-28T16:25:00Z</cp:lastPrinted>
  <dcterms:created xsi:type="dcterms:W3CDTF">2019-05-25T06:15:00Z</dcterms:created>
  <dcterms:modified xsi:type="dcterms:W3CDTF">2019-05-25T06:29:00Z</dcterms:modified>
</cp:coreProperties>
</file>